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u w:val="single"/>
        </w:rPr>
        <w:t xml:space="preserve">Search Strategy  : Interventions for HIV Prevention 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P = Population or Patient group:  </w:t>
      </w:r>
      <w:r>
        <w:rPr>
          <w:rFonts w:cs="Arial" w:ascii="Arial" w:hAnsi="Arial"/>
        </w:rPr>
        <w:t xml:space="preserve">HIV: at risk of, or positive already; search results to be sorted into </w:t>
      </w:r>
      <w:r>
        <w:rPr>
          <w:rFonts w:cs="Arial" w:ascii="Arial" w:hAnsi="Arial"/>
          <w:b/>
          <w:bCs/>
        </w:rPr>
        <w:t>Risk Groups</w:t>
      </w:r>
      <w:r>
        <w:rPr>
          <w:rFonts w:cs="Arial" w:ascii="Arial" w:hAnsi="Arial"/>
        </w:rPr>
        <w:t xml:space="preserve"> on Grid.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>I = Intervention : Elements of prevention</w:t>
      </w:r>
      <w:r>
        <w:rPr>
          <w:rFonts w:cs="Arial" w:ascii="Arial" w:hAnsi="Arial"/>
        </w:rPr>
        <w:t xml:space="preserve"> as per grid (awareness, behaviour, testing, clinic/ GUM services, partner notification, treatment, law, statistics, barrier methods, prevention methods, safer sex, ethics and policies, stigma and discrimination etc)</w:t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C = Comparator : </w:t>
      </w:r>
      <w:r>
        <w:rPr>
          <w:rFonts w:cs="Arial" w:ascii="Arial" w:hAnsi="Arial"/>
        </w:rPr>
        <w:t>No intervention or existing best conventional interven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O = Outcomes: </w:t>
      </w:r>
      <w:r>
        <w:rPr>
          <w:rFonts w:cs="Arial" w:ascii="Arial" w:hAnsi="Arial"/>
        </w:rPr>
        <w:t xml:space="preserve">No search terms needed for outcome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T = Time period </w:t>
      </w:r>
      <w:r>
        <w:rPr>
          <w:rFonts w:cs="Arial" w:ascii="Arial" w:hAnsi="Arial"/>
        </w:rPr>
        <w:t>Research since 2006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Other Limits</w:t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ypes of Research (following evidence hierarchy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econdary research - Systematic reviews and meta analysi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Primary research – RCTs 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b/>
          <w:bCs/>
        </w:rPr>
        <w:t>Primary research - Cohort studies, case control studies, observational or prospective studies, case series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Context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UK research (initial search)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USA, Canada, Australia, New Zealand (English as first language)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pplication of UK research to worldwide prevention (limit by UK primary author or institution) (secondary search)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ab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earch dates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b/>
          <w:bCs/>
        </w:rPr>
        <w:t>From 2006 -  July/August 2009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Languag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English</w:t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Sources</w:t>
      </w:r>
    </w:p>
    <w:p>
      <w:pPr>
        <w:pStyle w:val="Normal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ublished literature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chrane Database of Systematic Review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Cochrane Central Register of Controlled Trials 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edline (Ovid) database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Medline In process (Ovid)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Embase (Ovid)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HMIC (Ovid)</w:t>
      </w:r>
    </w:p>
    <w:p>
      <w:pPr>
        <w:pStyle w:val="Normal"/>
        <w:rPr>
          <w:rFonts w:ascii="Arial" w:hAnsi="Arial" w:cs="Arial"/>
          <w:lang w:val="da-DK"/>
        </w:rPr>
      </w:pPr>
      <w:r>
        <w:rPr>
          <w:rFonts w:cs="Arial" w:ascii="Arial" w:hAnsi="Arial"/>
          <w:lang w:val="da-DK"/>
        </w:rPr>
        <w:t>NIHR CRD databases: HTA, DARE, NHS EED</w:t>
      </w:r>
    </w:p>
    <w:p>
      <w:pPr>
        <w:pStyle w:val="Normal"/>
        <w:rPr>
          <w:rFonts w:ascii="Arial" w:hAnsi="Arial" w:cs="Arial"/>
          <w:b/>
          <w:b/>
          <w:bCs/>
          <w:lang w:val="da-DK"/>
        </w:rPr>
      </w:pPr>
      <w:r>
        <w:rPr>
          <w:rFonts w:cs="Arial" w:ascii="Arial" w:hAnsi="Arial"/>
          <w:b/>
          <w:bCs/>
          <w:lang w:val="da-DK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u w:val="single"/>
        </w:rPr>
      </w:pPr>
      <w:r>
        <w:rPr>
          <w:rFonts w:cs="Arial" w:ascii="Arial" w:hAnsi="Arial"/>
          <w:b/>
          <w:bCs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  <w:t>Record sheet of HIV prevention searche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4"/>
          <w:u w:val="single"/>
        </w:rPr>
      </w:pPr>
      <w:r>
        <w:rPr>
          <w:rFonts w:cs="Arial" w:ascii="Arial" w:hAnsi="Arial"/>
          <w:b/>
          <w:bCs/>
          <w:sz w:val="22"/>
          <w:szCs w:val="24"/>
          <w:u w:val="single"/>
        </w:rPr>
      </w:r>
    </w:p>
    <w:p>
      <w:pPr>
        <w:pStyle w:val="Normal"/>
        <w:rPr/>
      </w:pPr>
      <w:r>
        <w:rPr/>
        <w:t>INTERVENTION SEARCHES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8080"/>
        <w:gridCol w:w="1559"/>
        <w:gridCol w:w="1560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abases and years searched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Date searched and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arch fi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retriev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umber of hit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(download file) 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chrane Library – CDSR 2009 Issue 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21/08/0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1 (hiv) 7563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2 human immunodeficiency virus 2744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3 Acquired Immunodeficiency Syndrome 1622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4 (#1 OR #2 OR #3) 8253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5 (prevent* or reduc* or educat*) 202200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6 (awareness or health promotion or safe sex or condom* or self efficacy or behav* or drug* or screen* or test* or contact* or notif* or counsel* or self-esteem or legal or confidential or anonymous or transmi* or viral load or adherence or vaccine* or gel* or circumcis* or phrophylaxis) 37197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7 Health policy 5674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8 life style or environment 6856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9 (#5 OR #6 OR #7 OR #8) 42803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10 (#4 AND #9) 7636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1 (#10), from 2006 to 2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74 reviews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 protocol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reviews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chrane Library – CENTRAL 2009 Issue 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21/08/0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abo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2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id MEDLINE(R) &lt;1996 to July Week 3 2009&gt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24/07/0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    exp hiv infections/ (10953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    HIV.ti. (7046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    human immunodeficiency virus.ti,ab. (3441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    HIV Infections/pc (1509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    HIV/ or HIV-1/ (4256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    Acquired Immunodeficiency Syndrome/pc [Prevention &amp; Control] (391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    or/1-6 (13536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    limit 7 to (english language and yr="2006 -Current") (3280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    "Health Knowledge, Attitudes, Practice"/ (3735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    "Risk-Taking"/ (1017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    (awareness or education).ti. (2971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    Awareness/ (701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    exp Health Promotion/ (2542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    exp Health Education/ (5550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    Contact Tracing/ (172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    exp Preventive Health Services/ (17649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    exp Preventive Medicine/ (474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    exp Primary Prevention/ (3950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    exp Behavior Therapy/ (1855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    exp Health Behavior/ (4490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    exp Sexual Behavior/ (2999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    exp risk reduction behavior/ or exp risk-taking/ or exp condoms/ (1734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    exp unsafe sex/ (109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    exp safe sex/ (140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    exp sexual abstinence/ (62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    exp Sex Education/ (238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    Substance Abuse, Intravenous.mp. [mp=title, original title, abstract, name of substance word, subject heading word] (650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    ((alcohol or drug*) adj3 risk).ti,ab. (542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    ((prevent$ or reduc$ or educat$ or promot$ or increas$ or decreas$ or facilitat$ or barrier$ or encourag$) adj2 HIV).ti. (306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    (screen* or test*).ti. (13275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    "Sensitivity and Specificity"/ (17888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da-DK"/>
              </w:rPr>
              <w:t xml:space="preserve">32     (finger adj5 test*).ti,ab. </w:t>
            </w:r>
            <w:r>
              <w:rPr>
                <w:rFonts w:cs="Arial" w:ascii="Arial" w:hAnsi="Arial"/>
                <w:lang w:val="it-IT"/>
              </w:rPr>
              <w:t>(562)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3     (saliva adj5 test*).ti,ab. (581)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4     contact trac*.ti,ab. (53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 xml:space="preserve">35     (partner adj2 notif*).ti,ab. </w:t>
            </w:r>
            <w:r>
              <w:rPr>
                <w:rFonts w:cs="Arial" w:ascii="Arial" w:hAnsi="Arial"/>
              </w:rPr>
              <w:t>(43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    Point-of-Care Systems/ (380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    self-efficacy.ti,ab. (551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    ((counsel* or mentor*) adj5 test*).ti,ab. (253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    (law or legal or prosecut*).ti. (1133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    self-esteem.ti,ab. (612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    (stigma or discriminat*).ti,ab. (6400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    confidential*.ti. (130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    anonymous test*.ti,ab. (14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    undiagnosed.ti,ab. (488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    transmission.ti. (1677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    (viral load adj4 reduc*).ti. (5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    (adherence and viral load).ti,ab. (50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    (vaccine* or microbicide gel* or condom* or circumcision or prophylaxis).ti. (3914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    Ethics/ (310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    exp ethics committees/ (396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    Health Policy/ (2278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    (clinics or clinic or GUM).ti. (1274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    (access adj3 service*).ti. (25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    (combin* adj3 prevent*).ti,ab. (89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    exp sociology/ or social environment/ (42472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    exp life style/ (2911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    Population Surveillance/ (2444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    Disease Transmission, Infectious/ (413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    or/9-57 (106988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    8 and 59 (1240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    meta analysis.pt. (1897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    ((systematic$ or literature) adj2 (review$ or overview$)).ti,ab. (5254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     61 or 62 (6670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    60 and 63 (20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    randomized controlled trial.pt. (17497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    controlled clinical trial.pt. (3352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    random$.ti. (4967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     or/65-67 (21949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    60 and 68 (56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    69 not 64 (55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    exp cohort studies/ (45476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     exp case-control studies/ (32488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    exp longitudinal studies/ (39885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    ((observational or prospective) adj2 (study or studies)).ti,ab. (10334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     or/71-74 (73461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    60 and 75 (162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    76 not 70 (150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    exp great britain/ or exp england/ or London/ or scotland/ or wales/ (11632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     exp United States/ (43633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     exp Canada/ (4799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81     exp South Australia/ or exp Australia/ or exp Western Australia/ or New Zealand (4283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     exp europe/ or andorra/ or austria/ or belgium/ or finland/ or exp france/ or exp germany/ or greece/ or iceland/ or ireland/ or italy/ or liechtenstein/ or luxembourg/ or exp mediterranean region/ or monaco/ or netherlands/ or portugal/ or san marino/ or exp scandinavia/ or spain/ or switzerland/ (42142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    or/78-82 (91925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     62 or 61 (6670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     60 and 84 (20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    83 and 70 (10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    83 and 77 (48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     70 not 86 (44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     from 64 keep 1-201 (20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    from 86 keep 1-109 (10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    from 87 keep 1-481 (4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 S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 RCT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9 Cohort stud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 SRs (English Language limit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67 RCT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North America, Australasia, Western Europe, non-specific location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1 cohort stud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imited to  (North America, Australasia, Western Europe indexed papers only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SE &lt;1996 to 2009 Week 30&gt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30/07/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    exp human immunodeficiency virus 1/ or exp human immunodeficiency virus/ or exp human immunodeficiency virus 1 infection/ or exp human immunodeficiency virus 2/ or exp human immunodeficiency virus 2 infection/ or exp human immunodeficiency virus antibody/ or exp human immunodeficiency virus antigen/ (5294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    hiv.ti. (6043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    human immunodeficiency virus.ti,ab. (3239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    exp hiv infections/ (10519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    HIV/ or HIV-1/ (5043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    Acquired Immunodeficiency Syndrome/ (3571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    or/1-6 (13289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    limit 7 to (english language and yr="2006 -Current") (3600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    exp prevention/ or exp "prevention and control"/ or exp primary prevention/ (48562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    exp infection prevention/ or exp prophylaxis/ (26844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    "Health Knowledge, Attitudes, Practice"/ (214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    "Risk-Taking"/ (226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    (awareness or education).ti. (1977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    Awareness/ (1416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    exp Health Promotion/ (2215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    exp Health Education/ (6484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    Contact Tracing/ (42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    exp Preventive Health Services/ (458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    exp Preventive Medicine/ (759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    exp Primary Prevention/ (1005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    exp Behavior Therapy/ (1693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    exp Health Behavior/ (6879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    exp Sexual Behavior/ (3820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    exp risk reduction behavior/ or exp risk-taking/ or exp condoms/ (3308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    exp unsafe sex/ (31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    exp safe sex/ (125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    exp sexual abstinence/ (3820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    exp Sex Education/ (157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    Substance Abuse, Intravenous.mp. [mp=title, abstract, subject headings, heading word, drug trade name, original title, device manufacturer, drug manufacturer name] (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    ((alcohol or drug*) adj3 risk).ti,ab. (549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    ((prevent$ or reduc$ or educat$ or promot$ or increas$ or decreas$ or facilitat$ or barrier$ or encourag$) adj2 HIV).ti. (233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    (screen* or test*).ti. (12381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    "Sensitivity and Specificity"/ (5389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da-DK"/>
              </w:rPr>
              <w:t xml:space="preserve">34     (finger adj5 test*).ti,ab. </w:t>
            </w:r>
            <w:r>
              <w:rPr>
                <w:rFonts w:cs="Arial" w:ascii="Arial" w:hAnsi="Arial"/>
                <w:lang w:val="it-IT"/>
              </w:rPr>
              <w:t>(521)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5     (saliva adj5 test*).ti,ab. (453)</w:t>
            </w:r>
          </w:p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36     contact trac*.ti,ab. (46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 xml:space="preserve">37     (partner adj2 notif*).ti,ab. </w:t>
            </w:r>
            <w:r>
              <w:rPr>
                <w:rFonts w:cs="Arial" w:ascii="Arial" w:hAnsi="Arial"/>
              </w:rPr>
              <w:t>(35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    Point-of-Care Systems/ (131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    self-efficacy.ti,ab. (433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    ((counsel* or mentor*) adj5 test*).ti,ab. (226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    (law or legal or prosecut*).ti. (808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     self-esteem.ti,ab. (490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    (stigma or discriminat*).ti,ab. (5746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    confidential*.ti. (78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    anonymous test*.ti,ab. (10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    undiagnosed.ti,ab. (479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    transmission.ti. (1454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    (viral load adj4 reduc*).ti. (4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    (adherence and viral load).ti,ab. (48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    (vaccine* or microbicide gel* or condom* or circumcision or prophylaxis).ti. (3608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    Ethics/ (1077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    exp ethics committees/ (6501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    Health Policy/ (4883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    (clinics or clinic or GUM).ti. (1138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    (access adj3 service*).ti. (18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    (combin* adj3 prevent*).ti,ab. (88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    exp sociology/ or social environment/ (1912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    exp life style/ (2746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    Population Surveillance/ (6396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    Disease Transmission, Infectious/ (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    or/9-60 (102893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    8 and 61 (1377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     meta analysis/ (3216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    exp "systematic review"/ (2744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    ((systematic$ or literature) adj2 (review$ or overview$)).ti,ab. (4949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    63 or 64 or 65 (8326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    62 and 66 (32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     randomized controlled trial/ (14155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    controlled clinical trial/ (6373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    random$.ti. (4978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    or/68-70 (16667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     62 and 71 (54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    72 not 67 (51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    exp cohort studies/ (5289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     exp case-control studies/ (2035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    exp longitudinal studies/ (1801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    ((observational or prospective) adj2 (study or studies)).ti,ab. (10102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    or/74-77 (17672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     62 and 78 (81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     79 not 73 (75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     exp United Kingdom/ or exp england/ or London/ or scotland/ or wales/ (6639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     exp United States/ (12311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    exp Canada/ (2810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     exp australia/ or exp "australia and new zealand"/ (3393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     exp western europe/ or exp europe/ (26841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    or/81-85 (42976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    65 or 63 (7669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     62 and 87 (27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     86 and 73 (4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    86 and 80 (16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    73 not 89 (4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 S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s 47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hort stud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 SR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s 13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hort stud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64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imited to UK, North America, Australasia and Western Europe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RE (in Cochrane Library 2009/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21/08/09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1 (hiv) 7563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2 human immunodeficiency virus 2744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3 Acquired Immunodeficiency Syndrome 1622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4 (#1 OR #2 OR #3) 8253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5 (prevent* or reduc* or educat*) 202200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6 (awareness or health promotion or safe sex or condom* or self efficacy or behav* or drug* or screen* or test* or contact* or notif* or counsel* or self-esteem or legal or confidential or anonymous or transmi* or viral load or adherence or vaccine* or gel* or circumcis* or phrophylaxis) 37197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7 Health policy 5674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8 life style or environment 6856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9 (#5 OR #6 OR #7 OR #8) 428031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#10 (#4 AND #9) 7636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#11 (#10), from 2006 to 2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chrane Methodology Register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above (Imported into Secondary Research databas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HS EED (in Cochrane Library)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abo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TA database (in Cochrane Library)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 abo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MIC Health Management Information Consortium &lt; July 2009 &gt;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24/08/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     HIV.ti. (299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     human immunodeficiency virus.ti,ab. (75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     or/1-2 (456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4     (awareness or education).ti. (672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5     Awareness/ (27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6    exp Health Promotion/ (687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7     exp Health Education/ (600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8     exp Preventive Medicine/ (1698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9     exp risk reduction behavior/ or exp risk-taking/ or exp condoms/ (13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     exp Sex Education/ (56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     ((alcohol or drug*) adj3 risk).ti,ab. (55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2     ((prevent$ or reduc$ or educat$ or promot$ or increas$ or decreas$ or facilitat$ or barrier$ or encourag$) adj2 HIV).ti. (33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3     (screen* or test*).ti. (817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     (finger adj5 test*).ti,ab. (2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5     (saliva adj5 test*).ti,ab. (24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6     contact trac*.ti,ab. (4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17     (partner adj2 notif*).ti,ab. (4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8     self-efficacy.ti,ab. (25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9     ((counsel* or mentor*) adj5 test*).ti,ab. (22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0     (law or legal or prosecut*).ti. (339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1     self-esteem.ti,ab. (58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 xml:space="preserve">22     (stigma or discriminat*).ti,ab. </w:t>
            </w:r>
            <w:r>
              <w:rPr>
                <w:rFonts w:cs="Arial" w:ascii="Arial" w:hAnsi="Arial"/>
              </w:rPr>
              <w:t>(306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3     confidential*.ti. (66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4     anonymous test*.ti,ab. (14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5     undiagnosed.ti,ab. (154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6     transmission.ti. (35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7     (viral load adj4 reduc*).ti. (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8     (adherence and viral load).ti,ab. (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29     (vaccine* or microbicide gel* or condom* or circumcision or prophylaxis).ti. (120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0     Ethics/ (240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1     exp ethics committees/ (9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2     Health Policy/ (308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3     (clinics or clinic or GUM).ti. (149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4     (access adj3 service*).ti. (30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5     (combin* adj3 prevent*).ti,ab. (4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6    exp sociology/ or social environment/ (136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7     exp life style/ (77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38     or/4-37 (5214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    3 and 38 (2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APTATION SEARCHE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id MEDLINE(R) &lt;1996 to August Week 2 2009&gt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21/08/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    adaptation.ti,ab. (39759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    (culture and adapt*).mp. [mp=title, original title, abstract, name of substance word, subject heading word] (7513)</w:t>
            </w:r>
          </w:p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     *"Adaptation, Psychological"/ (1437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fr-FR"/>
              </w:rPr>
              <w:t xml:space="preserve">4     cultur*.ti,ab. </w:t>
            </w:r>
            <w:r>
              <w:rPr>
                <w:rFonts w:cs="Arial" w:ascii="Arial" w:hAnsi="Arial"/>
              </w:rPr>
              <w:t>(33561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    adapt*.ti,ab. (12993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6    or/1-6 (46896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7     (hiv adj5 (prevent* or intervention*)).ti,ab. (979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8     6 and 7 (99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9     limit 13 to (english language and yr="2006 -Current") (38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     (meta analysis or review).pt. (94069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     9 and 10 (4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2     ((cultural* or knowledge) adj5 (adaptation or transfer or disseminat*)).ti,ab. (172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3     12 and 7 (1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     "Cross-Cultural Comparison"/ (898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5     14 and 7 (2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6     (international adj3 research).ti,ab. (228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7     16 and 7 (2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    9 or 11 or 13 or 15 or 1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9     limit 18 to yr="2006 -Current"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PIDEMIOLOGY  SEARCHE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id MEDLINE(R) &lt;1996 to August Week 2 2009&gt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24/08/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    HIV Infections/ep [Epidemiology] (1422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    descriptive epidemiology.ti,ab. (53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    1 and 2 (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    *Incidence/ (13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    from 3 keep 1 (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    *Prevalence/ (26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    incidence/ or prevalence/ (18615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8     1 and 7 (453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9     review.pt. (928956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     meta analysis.pt. (1918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     9 or 10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    11 and 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3     randomized controlled trial.pt. (17800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     controlled clinical trial.pt. (33908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5     random.ti. (4185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6     13 or 15 or 14 (215194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7    8 and 16 (50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8     exp case-control studies/ or exp cohort studies/ or exp longitudinal studies/ or exp cross-sectional studies/ (78106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19     18 and 8 (5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BASE &lt;1996 to 2009 Week 34&gt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ed 24/08/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    HIV Infections/ep [Epidemiology] (1419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    descriptive epidemiology.ti,ab. (44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    1 and 2 (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    *Incidence/ (347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    *Prevalence/ (861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    incidence/ or prevalence/ (22441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    1 and 6 (351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    limit 7 to (english language and yr="2006 -Current") (1295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    review.pt. (73528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    9 and 8 (243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    meta analysis.pt. (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    8 and 11 (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    Human immunodeficiency virus infection/ep [Epidemiology] (14192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    (prevention and control).mp. [mp=title, abstract, subject headings, heading word, drug trade name, original title, device manufacturer, drug manufacturer name] (36694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    13 and 14 (836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    6 or 4 or 5 (224418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    16 and 15 (210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    10 or 17 (4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EPIDEMIOLOGY SEARCH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iews 17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s 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horts 62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SEARCH IN PROGRES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SR Protocol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Controlled Trial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 TO BE DONE FOR OVERLAP WHEN GAPS IDENT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  <w:t>Clinical Trials.gov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 TO BE DONE FOR OVERLAP WHEN GAPS IDENT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PT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KEYWORDS IN REFMAN DATABASE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YSTEMATIC REVIEW SEARCH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c METHODS STUDI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c ADAPTATION SEARCH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c EPIDEMIOLOGY SEARCHE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Inc COST EFFECTIVENESS SEARCHES</w:t>
            </w:r>
          </w:p>
          <w:p>
            <w:pPr>
              <w:pStyle w:val="Normal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>RCTS SEARCH</w:t>
            </w:r>
          </w:p>
          <w:p>
            <w:pPr>
              <w:pStyle w:val="Normal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Arial" w:cs="Arial" w:ascii="Arial" w:hAnsi="Arial"/>
                <w:lang w:eastAsia="zh-CN"/>
              </w:rPr>
              <w:t xml:space="preserve">    </w:t>
            </w:r>
            <w:r>
              <w:rPr>
                <w:rFonts w:eastAsia="SimSun;宋体" w:cs="Arial" w:ascii="Arial" w:hAnsi="Arial"/>
                <w:lang w:eastAsia="zh-CN"/>
              </w:rPr>
              <w:t>Inc EPIDEMIOLOGY SEARCH</w:t>
            </w:r>
          </w:p>
          <w:p>
            <w:pPr>
              <w:pStyle w:val="Normal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Arial" w:cs="Arial" w:ascii="Arial" w:hAnsi="Arial"/>
                <w:lang w:eastAsia="zh-CN"/>
              </w:rPr>
              <w:t xml:space="preserve">    </w:t>
            </w:r>
            <w:r>
              <w:rPr>
                <w:rFonts w:eastAsia="SimSun;宋体" w:cs="Arial" w:ascii="Arial" w:hAnsi="Arial"/>
                <w:lang w:eastAsia="zh-CN"/>
              </w:rPr>
              <w:t>Inc ADAPTATION SEARCHES</w:t>
            </w:r>
          </w:p>
          <w:p>
            <w:pPr>
              <w:pStyle w:val="Normal"/>
              <w:autoSpaceDE w:val="false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SimSun;宋体" w:cs="Arial" w:ascii="Arial" w:hAnsi="Arial"/>
                <w:lang w:eastAsia="zh-CN"/>
              </w:rPr>
              <w:t>COHORT STUDIES SEARCH</w:t>
            </w:r>
          </w:p>
          <w:p>
            <w:pPr>
              <w:pStyle w:val="Normal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Arial" w:cs="Arial" w:ascii="Arial" w:hAnsi="Arial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lang w:eastAsia="zh-CN"/>
              </w:rPr>
              <w:t>Inc HMIC</w:t>
            </w:r>
          </w:p>
          <w:p>
            <w:pPr>
              <w:pStyle w:val="Normal"/>
              <w:rPr>
                <w:rFonts w:ascii="Arial" w:hAnsi="Arial" w:eastAsia="SimSun;宋体" w:cs="Arial"/>
                <w:lang w:eastAsia="zh-CN"/>
              </w:rPr>
            </w:pPr>
            <w:r>
              <w:rPr>
                <w:rFonts w:eastAsia="Arial" w:cs="Arial" w:ascii="Arial" w:hAnsi="Arial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lang w:eastAsia="zh-CN"/>
              </w:rPr>
              <w:t xml:space="preserve">Inc EPIDEMIOLOGY SEARCHES 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eastAsia="Arial" w:cs="Arial" w:ascii="Arial" w:hAnsi="Arial"/>
                <w:lang w:eastAsia="zh-CN"/>
              </w:rPr>
              <w:t xml:space="preserve">     </w:t>
            </w:r>
            <w:r>
              <w:rPr>
                <w:rFonts w:eastAsia="SimSun;宋体" w:cs="Arial" w:ascii="Arial" w:hAnsi="Arial"/>
                <w:lang w:eastAsia="zh-CN"/>
              </w:rPr>
              <w:t>Inc ADAPTATION SEARCH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pt-PT"/>
              </w:rPr>
            </w:pPr>
            <w:r>
              <w:rPr>
                <w:rFonts w:cs="Arial" w:ascii="Arial" w:hAnsi="Arial"/>
                <w:lang w:val="pt-PT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pt-PT"/>
              </w:rPr>
            </w:pPr>
            <w:r>
              <w:rPr>
                <w:rFonts w:cs="Arial" w:ascii="Arial" w:hAnsi="Arial"/>
                <w:b/>
                <w:lang w:val="pt-PT"/>
              </w:rPr>
              <w:t>611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eastAsia="Arial" w:cs="Arial" w:ascii="Arial" w:hAnsi="Arial"/>
                <w:lang w:val="pt-PT"/>
              </w:rPr>
              <w:t xml:space="preserve">         </w:t>
            </w:r>
            <w:r>
              <w:rPr>
                <w:rFonts w:cs="Arial" w:ascii="Arial" w:hAnsi="Arial"/>
                <w:lang w:val="pt-PT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eastAsia="Arial" w:cs="Arial" w:ascii="Arial" w:hAnsi="Arial"/>
                <w:lang w:val="pt-PT"/>
              </w:rPr>
              <w:t xml:space="preserve">       </w:t>
            </w:r>
            <w:r>
              <w:rPr>
                <w:rFonts w:cs="Arial" w:ascii="Arial" w:hAnsi="Arial"/>
                <w:lang w:val="pt-PT"/>
              </w:rPr>
              <w:t>64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eastAsia="Arial" w:cs="Arial" w:ascii="Arial" w:hAnsi="Arial"/>
                <w:lang w:val="pt-PT"/>
              </w:rPr>
              <w:t xml:space="preserve">      </w:t>
            </w:r>
            <w:r>
              <w:rPr>
                <w:rFonts w:cs="Arial" w:ascii="Arial" w:hAnsi="Arial"/>
                <w:lang w:val="pt-PT"/>
              </w:rPr>
              <w:t>170</w:t>
            </w:r>
          </w:p>
          <w:p>
            <w:pPr>
              <w:pStyle w:val="Normal"/>
              <w:rPr>
                <w:rFonts w:ascii="Arial" w:hAnsi="Arial" w:cs="Arial"/>
                <w:bCs/>
                <w:lang w:val="pt-PT"/>
              </w:rPr>
            </w:pPr>
            <w:r>
              <w:rPr>
                <w:rFonts w:eastAsia="Arial" w:cs="Arial" w:ascii="Arial" w:hAnsi="Arial"/>
                <w:b/>
                <w:lang w:val="pt-PT"/>
              </w:rPr>
              <w:t xml:space="preserve">        </w:t>
            </w:r>
            <w:r>
              <w:rPr>
                <w:rFonts w:cs="Arial" w:ascii="Arial" w:hAnsi="Arial"/>
                <w:bCs/>
                <w:lang w:val="pt-PT"/>
              </w:rPr>
              <w:t>6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pt-PT"/>
              </w:rPr>
            </w:pPr>
            <w:r>
              <w:rPr>
                <w:rFonts w:cs="Arial" w:ascii="Arial" w:hAnsi="Arial"/>
                <w:b/>
                <w:lang w:val="pt-PT"/>
              </w:rPr>
              <w:t>475</w:t>
            </w:r>
          </w:p>
          <w:p>
            <w:pPr>
              <w:pStyle w:val="Normal"/>
              <w:rPr>
                <w:rFonts w:ascii="Arial" w:hAnsi="Arial" w:cs="Arial"/>
                <w:bCs/>
                <w:lang w:val="pt-PT"/>
              </w:rPr>
            </w:pPr>
            <w:r>
              <w:rPr>
                <w:rFonts w:eastAsia="Arial" w:cs="Arial" w:ascii="Arial" w:hAnsi="Arial"/>
                <w:b/>
                <w:lang w:val="pt-PT"/>
              </w:rPr>
              <w:t xml:space="preserve">         </w:t>
            </w:r>
            <w:r>
              <w:rPr>
                <w:rFonts w:eastAsia="Arial" w:cs="Arial" w:ascii="Arial" w:hAnsi="Arial"/>
                <w:bCs/>
                <w:lang w:val="pt-PT"/>
              </w:rPr>
              <w:t xml:space="preserve"> </w:t>
            </w:r>
            <w:r>
              <w:rPr>
                <w:rFonts w:cs="Arial" w:ascii="Arial" w:hAnsi="Arial"/>
                <w:bCs/>
                <w:lang w:val="pt-PT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pt-PT"/>
              </w:rPr>
            </w:pPr>
            <w:r>
              <w:rPr>
                <w:rFonts w:eastAsia="Arial" w:cs="Arial" w:ascii="Arial" w:hAnsi="Arial"/>
                <w:bCs/>
                <w:lang w:val="pt-PT"/>
              </w:rPr>
              <w:t xml:space="preserve">           </w:t>
            </w:r>
            <w:r>
              <w:rPr>
                <w:rFonts w:cs="Arial" w:ascii="Arial" w:hAnsi="Arial"/>
                <w:bCs/>
                <w:lang w:val="pt-PT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pt-PT"/>
              </w:rPr>
            </w:pPr>
            <w:r>
              <w:rPr>
                <w:rFonts w:cs="Arial" w:ascii="Arial" w:hAnsi="Arial"/>
                <w:b/>
                <w:lang w:val="pt-PT"/>
              </w:rPr>
              <w:t>593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eastAsia="Arial" w:cs="Arial" w:ascii="Arial" w:hAnsi="Arial"/>
                <w:lang w:val="pt-PT"/>
              </w:rPr>
              <w:t xml:space="preserve">        </w:t>
            </w:r>
            <w:r>
              <w:rPr>
                <w:rFonts w:cs="Arial" w:ascii="Arial" w:hAnsi="Arial"/>
                <w:lang w:val="pt-PT"/>
              </w:rPr>
              <w:t>91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eastAsia="Arial" w:cs="Arial" w:ascii="Arial" w:hAnsi="Arial"/>
                <w:lang w:val="pt-PT"/>
              </w:rPr>
              <w:t xml:space="preserve">         </w:t>
            </w:r>
            <w:r>
              <w:rPr>
                <w:rFonts w:cs="Arial" w:ascii="Arial" w:hAnsi="Arial"/>
                <w:lang w:val="pt-PT"/>
              </w:rPr>
              <w:t>86</w:t>
            </w:r>
          </w:p>
          <w:p>
            <w:pPr>
              <w:pStyle w:val="Normal"/>
              <w:rPr>
                <w:rFonts w:ascii="Arial" w:hAnsi="Arial" w:cs="Arial"/>
                <w:lang w:val="pt-PT"/>
              </w:rPr>
            </w:pPr>
            <w:r>
              <w:rPr>
                <w:rFonts w:eastAsia="Arial" w:cs="Arial" w:ascii="Arial" w:hAnsi="Arial"/>
                <w:lang w:val="pt-PT"/>
              </w:rPr>
              <w:t xml:space="preserve">           </w:t>
            </w:r>
            <w:r>
              <w:rPr>
                <w:rFonts w:cs="Arial" w:ascii="Arial" w:hAnsi="Arial"/>
                <w:lang w:val="pt-PT"/>
              </w:rPr>
              <w:t>6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PT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RESULTS SRs &amp; REVIEW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IN HIV SECONDARY RESEARCH DATAB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11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PT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RESULTS RCT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IN RCTS DATAB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5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pt-PT"/>
              </w:rPr>
            </w:pPr>
            <w:r>
              <w:rPr>
                <w:rFonts w:cs="Arial" w:ascii="Arial" w:hAnsi="Arial"/>
                <w:b/>
                <w:bCs/>
                <w:lang w:val="pt-PT"/>
              </w:rPr>
              <w:t>RESULTS COHORT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OTAL IN HIV COHORT STUDIES DATABASE      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93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pt-PT"/>
              </w:rPr>
            </w:pPr>
            <w:r>
              <w:rPr>
                <w:rFonts w:cs="Arial" w:ascii="Arial" w:hAnsi="Arial"/>
                <w:b/>
                <w:lang w:val="pt-PT"/>
              </w:rPr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IN HIV ONGOING TRIAL DATAB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</w:t>
            </w:r>
            <w:r>
              <w:rPr>
                <w:rFonts w:cs="Arial" w:ascii="Arial" w:hAnsi="Arial"/>
                <w:b/>
              </w:rPr>
              <w:t>32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CLUDED AS NON-ENGLISH SPEAKING COUNTRIE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IN NON-ENGLISH SPEAKING HIV PREVENTION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</w:t>
            </w:r>
            <w:r>
              <w:rPr>
                <w:rFonts w:cs="Arial" w:ascii="Arial" w:hAnsi="Arial"/>
                <w:b/>
              </w:rPr>
              <w:t>Inc SYSTEMATIC REVIEW SEARCH (16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</w:t>
            </w:r>
            <w:r>
              <w:rPr>
                <w:rFonts w:cs="Arial" w:ascii="Arial" w:hAnsi="Arial"/>
                <w:b/>
              </w:rPr>
              <w:t>Inc RCTS SEARCH (48)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   </w:t>
            </w:r>
            <w:r>
              <w:rPr>
                <w:rFonts w:cs="Arial" w:ascii="Arial" w:hAnsi="Arial"/>
                <w:b/>
              </w:rPr>
              <w:t xml:space="preserve">Inc </w:t>
            </w:r>
            <w:r>
              <w:rPr>
                <w:rFonts w:eastAsia="SimSun;宋体" w:cs="Arial" w:ascii="Arial" w:hAnsi="Arial"/>
                <w:b/>
                <w:bCs/>
                <w:lang w:eastAsia="zh-CN"/>
              </w:rPr>
              <w:t>COHORT STUDIES SEARCH (1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8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OTAL RESULTS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o RECORDS in HIV EVIDENCE MAPP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67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134" w:gutter="0" w:header="0" w:top="1134" w:footer="720" w:bottom="851"/>
      <w:pgBorders w:display="allPages" w:offsetFrom="page">
        <w:top w:val="single" w:sz="4" w:space="24" w:color="000000" w:shadow="1"/>
        <w:left w:val="single" w:sz="4" w:space="24" w:color="000000" w:shadow="1"/>
        <w:bottom w:val="single" w:sz="4" w:space="24" w:color="000000" w:shadow="1"/>
        <w:right w:val="single" w:sz="4" w:space="24" w:color="000000" w:shadow="1"/>
      </w:pgBorders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</w:rPr>
    </w:pPr>
    <w:r>
      <w:rPr>
        <w:sz w:val="16"/>
      </w:rPr>
      <w:fldChar w:fldCharType="begin"/>
    </w:r>
    <w:r>
      <w:rPr>
        <w:sz w:val="16"/>
      </w:rPr>
      <w:instrText xml:space="preserve"> FILENAME \p </w:instrText>
    </w:r>
    <w:r>
      <w:rPr>
        <w:sz w:val="16"/>
      </w:rPr>
      <w:fldChar w:fldCharType="separate"/>
    </w:r>
    <w:r>
      <w:rPr>
        <w:sz w:val="16"/>
      </w:rPr>
      <w:t>/tmp/out/work/input.doc</w:t>
    </w:r>
    <w:r>
      <w:rPr>
        <w:sz w:val="16"/>
      </w:rPr>
      <w:fldChar w:fldCharType="end"/>
    </w:r>
  </w:p>
  <w:p>
    <w:pPr>
      <w:pStyle w:val="Footer"/>
      <w:rPr>
        <w:sz w:val="16"/>
      </w:rPr>
    </w:pPr>
    <w:r>
      <w:rPr>
        <w:sz w:val="16"/>
      </w:rPr>
      <w:fldChar w:fldCharType="begin"/>
    </w:r>
    <w:r>
      <w:rPr>
        <w:sz w:val="16"/>
      </w:rPr>
      <w:instrText xml:space="preserve"> SAVEDATE \@"dd\ MMMM\ yyyy" </w:instrText>
    </w:r>
    <w:r>
      <w:rPr>
        <w:sz w:val="16"/>
      </w:rPr>
      <w:fldChar w:fldCharType="separate"/>
    </w:r>
    <w:r>
      <w:rPr>
        <w:sz w:val="16"/>
      </w:rPr>
      <w:t>14 February 2011</w:t>
    </w:r>
    <w:r>
      <w:rPr>
        <w:sz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8:30:00Z</dcterms:created>
  <dc:creator>NCCHTA</dc:creator>
  <dc:description/>
  <cp:keywords/>
  <dc:language>en-US</dc:language>
  <cp:lastModifiedBy>alison</cp:lastModifiedBy>
  <cp:lastPrinted>2009-09-30T13:32:00Z</cp:lastPrinted>
  <dcterms:modified xsi:type="dcterms:W3CDTF">2011-02-14T13:16:00Z</dcterms:modified>
  <cp:revision>3</cp:revision>
  <dc:subject/>
  <dc:title>Search Strategy template</dc:title>
</cp:coreProperties>
</file>